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7A664" w14:textId="6A6363BE" w:rsidR="00DE0320" w:rsidRDefault="00DE0320">
      <w:pPr>
        <w:rPr>
          <w:rFonts w:ascii="Times New Roman" w:hAnsi="Times New Roman" w:cs="Times New Roman"/>
          <w:szCs w:val="21"/>
        </w:rPr>
      </w:pPr>
      <w:r w:rsidRPr="00FB4ADE">
        <w:rPr>
          <w:rFonts w:ascii="Times New Roman" w:hAnsi="Times New Roman" w:cs="Times New Roman"/>
          <w:szCs w:val="21"/>
        </w:rPr>
        <w:t xml:space="preserve">Supplementary Table S2. </w:t>
      </w:r>
      <w:r w:rsidR="00FA4251" w:rsidRPr="00FB4ADE">
        <w:rPr>
          <w:rFonts w:ascii="Times New Roman" w:hAnsi="Times New Roman" w:cs="Times New Roman"/>
          <w:szCs w:val="21"/>
        </w:rPr>
        <w:t>A</w:t>
      </w:r>
      <w:r w:rsidRPr="00FB4ADE">
        <w:rPr>
          <w:rFonts w:ascii="Times New Roman" w:hAnsi="Times New Roman" w:cs="Times New Roman"/>
          <w:szCs w:val="21"/>
        </w:rPr>
        <w:t>dherence</w:t>
      </w:r>
      <w:r w:rsidR="00FA4251" w:rsidRPr="00FB4ADE">
        <w:rPr>
          <w:rFonts w:ascii="Times New Roman" w:hAnsi="Times New Roman" w:cs="Times New Roman"/>
          <w:szCs w:val="21"/>
        </w:rPr>
        <w:t xml:space="preserve"> level</w:t>
      </w:r>
      <w:r w:rsidRPr="00FB4ADE">
        <w:rPr>
          <w:rFonts w:ascii="Times New Roman" w:hAnsi="Times New Roman" w:cs="Times New Roman"/>
          <w:szCs w:val="21"/>
        </w:rPr>
        <w:t xml:space="preserve"> by CKD stage among participants who reported receiving exercise </w:t>
      </w:r>
      <w:r w:rsidR="00C41A8E" w:rsidRPr="00FB4ADE">
        <w:rPr>
          <w:rFonts w:ascii="Times New Roman" w:hAnsi="Times New Roman" w:cs="Times New Roman"/>
          <w:szCs w:val="21"/>
        </w:rPr>
        <w:t>advice</w:t>
      </w:r>
      <w:r w:rsidRPr="00FB4ADE">
        <w:rPr>
          <w:rFonts w:ascii="Times New Roman" w:hAnsi="Times New Roman" w:cs="Times New Roman"/>
          <w:szCs w:val="21"/>
        </w:rPr>
        <w:t xml:space="preserve"> (n = 204).</w:t>
      </w:r>
      <w:r w:rsidRPr="00EE68BE">
        <w:rPr>
          <w:rFonts w:ascii="Times New Roman" w:hAnsi="Times New Roman" w:cs="Times New Roman"/>
          <w:szCs w:val="21"/>
        </w:rPr>
        <w:t xml:space="preserve"> </w:t>
      </w:r>
    </w:p>
    <w:p w14:paraId="5EF0B7F8" w14:textId="77777777" w:rsidR="000C710E" w:rsidRPr="00EE68BE" w:rsidRDefault="000C710E">
      <w:pPr>
        <w:rPr>
          <w:rFonts w:ascii="Times New Roman" w:hAnsi="Times New Roman" w:cs="Times New Roman"/>
          <w:szCs w:val="21"/>
        </w:rPr>
      </w:pPr>
    </w:p>
    <w:tbl>
      <w:tblPr>
        <w:tblStyle w:val="aa"/>
        <w:tblW w:w="11188" w:type="dxa"/>
        <w:tblLook w:val="04A0" w:firstRow="1" w:lastRow="0" w:firstColumn="1" w:lastColumn="0" w:noHBand="0" w:noVBand="1"/>
      </w:tblPr>
      <w:tblGrid>
        <w:gridCol w:w="5068"/>
        <w:gridCol w:w="1085"/>
        <w:gridCol w:w="1088"/>
        <w:gridCol w:w="1088"/>
        <w:gridCol w:w="1085"/>
        <w:gridCol w:w="1085"/>
        <w:gridCol w:w="689"/>
      </w:tblGrid>
      <w:tr w:rsidR="00FA4251" w14:paraId="27799254" w14:textId="77777777" w:rsidTr="00905F20">
        <w:tc>
          <w:tcPr>
            <w:tcW w:w="5068" w:type="dxa"/>
            <w:tcBorders>
              <w:left w:val="nil"/>
              <w:bottom w:val="nil"/>
              <w:right w:val="nil"/>
            </w:tcBorders>
          </w:tcPr>
          <w:p w14:paraId="483637D2" w14:textId="77777777" w:rsidR="00FA4251" w:rsidRDefault="00FA4251" w:rsidP="001B02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431" w:type="dxa"/>
            <w:gridSpan w:val="5"/>
            <w:tcBorders>
              <w:left w:val="nil"/>
              <w:right w:val="nil"/>
            </w:tcBorders>
          </w:tcPr>
          <w:p w14:paraId="63085F42" w14:textId="77777777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KD stage</w:t>
            </w:r>
          </w:p>
        </w:tc>
        <w:tc>
          <w:tcPr>
            <w:tcW w:w="689" w:type="dxa"/>
            <w:tcBorders>
              <w:left w:val="nil"/>
              <w:right w:val="nil"/>
            </w:tcBorders>
          </w:tcPr>
          <w:p w14:paraId="533B5D5D" w14:textId="77777777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4251" w14:paraId="6AB060A3" w14:textId="77777777" w:rsidTr="00905F20"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F5650" w14:textId="77777777" w:rsidR="00FA4251" w:rsidRDefault="00FA4251" w:rsidP="001B02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61CF24EF" w14:textId="77777777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2</w:t>
            </w:r>
          </w:p>
          <w:p w14:paraId="62C8D7FD" w14:textId="7BB34132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905F20">
              <w:rPr>
                <w:rFonts w:ascii="Times New Roman" w:hAnsi="Times New Roman" w:cs="Times New Roman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14:paraId="4E12E5B8" w14:textId="77777777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3a</w:t>
            </w:r>
          </w:p>
          <w:p w14:paraId="46039165" w14:textId="0C1682FC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905F20">
              <w:rPr>
                <w:rFonts w:ascii="Times New Roman" w:hAnsi="Times New Roman" w:cs="Times New Roman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</w:tcPr>
          <w:p w14:paraId="11EDA975" w14:textId="77777777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3b</w:t>
            </w:r>
          </w:p>
          <w:p w14:paraId="658AB835" w14:textId="6516F9CE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905F20">
              <w:rPr>
                <w:rFonts w:ascii="Times New Roman" w:hAnsi="Times New Roman" w:cs="Times New Roman"/>
                <w:szCs w:val="21"/>
              </w:rPr>
              <w:t>6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15C9A6C4" w14:textId="77777777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4</w:t>
            </w:r>
          </w:p>
          <w:p w14:paraId="740F7B0D" w14:textId="48BB3896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905F20">
              <w:rPr>
                <w:rFonts w:ascii="Times New Roman" w:hAnsi="Times New Roman" w:cs="Times New Roman"/>
                <w:szCs w:val="21"/>
              </w:rPr>
              <w:t>4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10F0975D" w14:textId="77777777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5</w:t>
            </w:r>
          </w:p>
          <w:p w14:paraId="78EB8500" w14:textId="05BD565F" w:rsidR="00FA4251" w:rsidRDefault="00FA4251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905F20"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  <w:right w:val="nil"/>
            </w:tcBorders>
          </w:tcPr>
          <w:p w14:paraId="7E5A565E" w14:textId="0AB68CBD" w:rsidR="00FA4251" w:rsidRPr="00F3632A" w:rsidRDefault="00F3632A" w:rsidP="001B027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3632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FA4251" w14:paraId="6DF8A4CA" w14:textId="77777777" w:rsidTr="00905F20">
        <w:tc>
          <w:tcPr>
            <w:tcW w:w="5068" w:type="dxa"/>
            <w:tcBorders>
              <w:left w:val="nil"/>
              <w:bottom w:val="nil"/>
              <w:right w:val="nil"/>
            </w:tcBorders>
          </w:tcPr>
          <w:p w14:paraId="0B783D3C" w14:textId="35C26C76" w:rsidR="00FA4251" w:rsidRPr="005A154B" w:rsidRDefault="00C41A8E" w:rsidP="001B02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Adherence to exercise </w:t>
            </w:r>
            <w:r w:rsidR="00905F20">
              <w:rPr>
                <w:rFonts w:ascii="Times New Roman" w:hAnsi="Times New Roman" w:cs="Times New Roman"/>
                <w:b/>
                <w:bCs/>
                <w:szCs w:val="21"/>
              </w:rPr>
              <w:t>advice</w:t>
            </w:r>
            <w:r w:rsidR="00FA4251" w:rsidRPr="005A154B">
              <w:rPr>
                <w:rFonts w:ascii="Times New Roman" w:hAnsi="Times New Roman" w:cs="Times New Roman"/>
                <w:b/>
                <w:bCs/>
                <w:szCs w:val="21"/>
              </w:rPr>
              <w:t>, n (%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1ED1EF7B" w14:textId="77777777" w:rsidR="00FA4251" w:rsidRDefault="00FA4251" w:rsidP="001B02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76DCFC80" w14:textId="77777777" w:rsidR="00FA4251" w:rsidRDefault="00FA4251" w:rsidP="001B02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</w:tcPr>
          <w:p w14:paraId="16CFAAE5" w14:textId="77777777" w:rsidR="00FA4251" w:rsidRDefault="00FA4251" w:rsidP="001B02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37DBD85A" w14:textId="77777777" w:rsidR="00FA4251" w:rsidRDefault="00FA4251" w:rsidP="001B02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0807C147" w14:textId="77777777" w:rsidR="00FA4251" w:rsidRDefault="00FA4251" w:rsidP="001B02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2C8E6655" w14:textId="1ADB7883" w:rsidR="00FA4251" w:rsidRPr="00AF2F19" w:rsidRDefault="00FA4251" w:rsidP="001B02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905F20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905F20" w14:paraId="4A358500" w14:textId="77777777" w:rsidTr="00905F20">
        <w:tc>
          <w:tcPr>
            <w:tcW w:w="5068" w:type="dxa"/>
            <w:tcBorders>
              <w:top w:val="nil"/>
              <w:left w:val="nil"/>
              <w:bottom w:val="nil"/>
              <w:right w:val="nil"/>
            </w:tcBorders>
          </w:tcPr>
          <w:p w14:paraId="76D6D862" w14:textId="33318845" w:rsidR="00905F20" w:rsidRPr="00BF2A68" w:rsidRDefault="00905F20" w:rsidP="00905F20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20DA6">
              <w:rPr>
                <w:rFonts w:ascii="Times New Roman" w:hAnsi="Times New Roman" w:cs="Times New Roman"/>
                <w:szCs w:val="21"/>
              </w:rPr>
              <w:t>“</w:t>
            </w:r>
            <w:r>
              <w:rPr>
                <w:rFonts w:ascii="Times New Roman" w:hAnsi="Times New Roman" w:cs="Times New Roman"/>
                <w:szCs w:val="21"/>
              </w:rPr>
              <w:t>Almost completely adhere</w:t>
            </w:r>
            <w:r w:rsidRPr="00F20DA6">
              <w:rPr>
                <w:rFonts w:ascii="Times New Roman" w:hAnsi="Times New Roman" w:cs="Times New Roman"/>
                <w:szCs w:val="21"/>
              </w:rPr>
              <w:t>” or “</w:t>
            </w:r>
            <w:r>
              <w:rPr>
                <w:rFonts w:ascii="Times New Roman" w:hAnsi="Times New Roman" w:cs="Times New Roman"/>
                <w:szCs w:val="21"/>
              </w:rPr>
              <w:t>Mostly adhere</w:t>
            </w:r>
            <w:r w:rsidRPr="00F20DA6">
              <w:rPr>
                <w:rFonts w:ascii="Times New Roman" w:hAnsi="Times New Roman" w:cs="Times New Roman"/>
                <w:szCs w:val="21"/>
              </w:rPr>
              <w:t>”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B38234F" w14:textId="7632767C" w:rsidR="00905F20" w:rsidRDefault="00905F20" w:rsidP="00905F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 (60.0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3AF6358" w14:textId="3BB84F09" w:rsidR="00905F20" w:rsidRDefault="00905F20" w:rsidP="00905F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 (59.3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A82F20D" w14:textId="718CB513" w:rsidR="00905F20" w:rsidRDefault="00905F20" w:rsidP="00905F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 (70.8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C8C905A" w14:textId="5112820B" w:rsidR="00905F20" w:rsidRDefault="00905F20" w:rsidP="00905F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 (59.6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</w:tcPr>
          <w:p w14:paraId="278A85F1" w14:textId="3A595001" w:rsidR="00905F20" w:rsidRDefault="00905F20" w:rsidP="00905F2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 (61.1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8413FB4" w14:textId="77777777" w:rsidR="00905F20" w:rsidRDefault="00905F20" w:rsidP="00905F2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A4251" w14:paraId="578FACA3" w14:textId="77777777" w:rsidTr="00905F20">
        <w:tc>
          <w:tcPr>
            <w:tcW w:w="5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C3C14" w14:textId="59710BAB" w:rsidR="00FA4251" w:rsidRPr="00BF2A68" w:rsidRDefault="00FA4251" w:rsidP="001B0277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F20DA6">
              <w:rPr>
                <w:rFonts w:ascii="Times New Roman" w:hAnsi="Times New Roman" w:cs="Times New Roman"/>
                <w:szCs w:val="21"/>
              </w:rPr>
              <w:t>“</w:t>
            </w:r>
            <w:r w:rsidR="00905F20">
              <w:rPr>
                <w:rFonts w:ascii="Times New Roman" w:hAnsi="Times New Roman" w:cs="Times New Roman"/>
                <w:szCs w:val="21"/>
              </w:rPr>
              <w:t>Do not adhere adequately</w:t>
            </w:r>
            <w:r w:rsidRPr="00F20DA6">
              <w:rPr>
                <w:rFonts w:ascii="Times New Roman" w:hAnsi="Times New Roman" w:cs="Times New Roman"/>
                <w:szCs w:val="21"/>
              </w:rPr>
              <w:t>”</w:t>
            </w:r>
            <w:r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F20DA6">
              <w:rPr>
                <w:rFonts w:ascii="Times New Roman" w:hAnsi="Times New Roman" w:cs="Times New Roman"/>
                <w:szCs w:val="21"/>
              </w:rPr>
              <w:t>“</w:t>
            </w:r>
            <w:r w:rsidR="00905F20">
              <w:rPr>
                <w:rFonts w:ascii="Times New Roman" w:hAnsi="Times New Roman" w:cs="Times New Roman"/>
                <w:szCs w:val="21"/>
              </w:rPr>
              <w:t>Unsure how to follow</w:t>
            </w:r>
            <w:r w:rsidRPr="00F20DA6">
              <w:rPr>
                <w:rFonts w:ascii="Times New Roman" w:hAnsi="Times New Roman" w:cs="Times New Roman"/>
                <w:szCs w:val="21"/>
              </w:rPr>
              <w:t>”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96E08" w14:textId="6C84A9BF" w:rsidR="00FA4251" w:rsidRDefault="00905F20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FA425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FA425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FA425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F0D8A" w14:textId="5D6AC603" w:rsidR="00FA4251" w:rsidRDefault="00905F20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="00FA425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FA425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FA425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72F70" w14:textId="7C7E589F" w:rsidR="00FA4251" w:rsidRDefault="00905F20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FA425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FA425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FA425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3C065" w14:textId="093B0E22" w:rsidR="00FA4251" w:rsidRDefault="00905F20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="00FA425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FA4251">
              <w:rPr>
                <w:rFonts w:ascii="Times New Roman" w:hAnsi="Times New Roman" w:cs="Times New Roman"/>
                <w:szCs w:val="21"/>
              </w:rPr>
              <w:t>.4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89AF7" w14:textId="3FADA7CB" w:rsidR="00FA4251" w:rsidRDefault="00905F20" w:rsidP="001B027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FA425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FA425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FA425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DB904" w14:textId="77777777" w:rsidR="00FA4251" w:rsidRDefault="00FA4251" w:rsidP="001B02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3702496" w14:textId="77777777" w:rsidR="000F4CE2" w:rsidRDefault="000F4CE2">
      <w:pPr>
        <w:rPr>
          <w:rFonts w:ascii="Times New Roman" w:hAnsi="Times New Roman" w:cs="Times New Roman"/>
          <w:szCs w:val="21"/>
        </w:rPr>
      </w:pPr>
    </w:p>
    <w:p w14:paraId="6261D540" w14:textId="77777777" w:rsidR="00BF2A68" w:rsidRDefault="00BF2A68">
      <w:pPr>
        <w:rPr>
          <w:rFonts w:ascii="Times New Roman" w:hAnsi="Times New Roman" w:cs="Times New Roman"/>
          <w:szCs w:val="21"/>
        </w:rPr>
      </w:pPr>
    </w:p>
    <w:p w14:paraId="2DCBEE79" w14:textId="77777777" w:rsidR="00BF2A68" w:rsidRDefault="00BF2A68">
      <w:pPr>
        <w:rPr>
          <w:rFonts w:ascii="Times New Roman" w:hAnsi="Times New Roman" w:cs="Times New Roman"/>
          <w:szCs w:val="21"/>
        </w:rPr>
      </w:pPr>
    </w:p>
    <w:p w14:paraId="4D9D588D" w14:textId="77777777" w:rsidR="008F6C1F" w:rsidRDefault="008F6C1F">
      <w:pPr>
        <w:rPr>
          <w:rFonts w:ascii="Times New Roman" w:hAnsi="Times New Roman" w:cs="Times New Roman"/>
          <w:szCs w:val="21"/>
        </w:rPr>
      </w:pPr>
    </w:p>
    <w:p w14:paraId="44F7954D" w14:textId="77777777" w:rsidR="008F6C1F" w:rsidRDefault="008F6C1F">
      <w:pPr>
        <w:rPr>
          <w:rFonts w:ascii="Times New Roman" w:hAnsi="Times New Roman" w:cs="Times New Roman"/>
          <w:szCs w:val="21"/>
        </w:rPr>
      </w:pPr>
    </w:p>
    <w:p w14:paraId="2E32B94F" w14:textId="77777777" w:rsidR="008F6C1F" w:rsidRDefault="008F6C1F">
      <w:pPr>
        <w:rPr>
          <w:rFonts w:ascii="Times New Roman" w:hAnsi="Times New Roman" w:cs="Times New Roman"/>
          <w:szCs w:val="21"/>
        </w:rPr>
      </w:pPr>
    </w:p>
    <w:p w14:paraId="5D4B492C" w14:textId="77777777" w:rsidR="008F6C1F" w:rsidRDefault="008F6C1F">
      <w:pPr>
        <w:rPr>
          <w:rFonts w:ascii="Times New Roman" w:hAnsi="Times New Roman" w:cs="Times New Roman"/>
          <w:szCs w:val="21"/>
        </w:rPr>
      </w:pPr>
    </w:p>
    <w:p w14:paraId="23C3E322" w14:textId="77777777" w:rsidR="008F6C1F" w:rsidRDefault="008F6C1F">
      <w:pPr>
        <w:rPr>
          <w:rFonts w:ascii="Times New Roman" w:hAnsi="Times New Roman" w:cs="Times New Roman"/>
          <w:szCs w:val="21"/>
        </w:rPr>
      </w:pPr>
    </w:p>
    <w:p w14:paraId="25CA8972" w14:textId="77777777" w:rsidR="008F6C1F" w:rsidRDefault="008F6C1F">
      <w:pPr>
        <w:rPr>
          <w:rFonts w:ascii="Times New Roman" w:hAnsi="Times New Roman" w:cs="Times New Roman"/>
          <w:szCs w:val="21"/>
        </w:rPr>
      </w:pPr>
    </w:p>
    <w:p w14:paraId="5072B518" w14:textId="77777777" w:rsidR="008F6C1F" w:rsidRDefault="008F6C1F">
      <w:pPr>
        <w:rPr>
          <w:rFonts w:ascii="Times New Roman" w:hAnsi="Times New Roman" w:cs="Times New Roman"/>
          <w:szCs w:val="21"/>
        </w:rPr>
      </w:pPr>
    </w:p>
    <w:p w14:paraId="488D2608" w14:textId="77777777" w:rsidR="008F6C1F" w:rsidRDefault="008F6C1F">
      <w:pPr>
        <w:rPr>
          <w:rFonts w:ascii="Times New Roman" w:hAnsi="Times New Roman" w:cs="Times New Roman"/>
          <w:szCs w:val="21"/>
        </w:rPr>
      </w:pPr>
    </w:p>
    <w:p w14:paraId="0A73E87E" w14:textId="77777777" w:rsidR="008F6C1F" w:rsidRDefault="008F6C1F">
      <w:pPr>
        <w:rPr>
          <w:rFonts w:ascii="Times New Roman" w:hAnsi="Times New Roman" w:cs="Times New Roman"/>
          <w:szCs w:val="21"/>
        </w:rPr>
      </w:pPr>
    </w:p>
    <w:p w14:paraId="07D690D1" w14:textId="77777777" w:rsidR="008F6C1F" w:rsidRDefault="008F6C1F">
      <w:pPr>
        <w:rPr>
          <w:rFonts w:ascii="Times New Roman" w:hAnsi="Times New Roman" w:cs="Times New Roman"/>
          <w:szCs w:val="21"/>
        </w:rPr>
      </w:pPr>
    </w:p>
    <w:p w14:paraId="71F47B2E" w14:textId="77777777" w:rsidR="005A3006" w:rsidRDefault="005A3006">
      <w:pPr>
        <w:rPr>
          <w:rFonts w:ascii="Times New Roman" w:hAnsi="Times New Roman" w:cs="Times New Roman"/>
          <w:szCs w:val="21"/>
        </w:rPr>
      </w:pPr>
    </w:p>
    <w:p w14:paraId="056DC1C3" w14:textId="77777777" w:rsidR="008F6C1F" w:rsidRPr="00EE68BE" w:rsidRDefault="008F6C1F">
      <w:pPr>
        <w:rPr>
          <w:rFonts w:ascii="Times New Roman" w:hAnsi="Times New Roman" w:cs="Times New Roman"/>
          <w:szCs w:val="21"/>
        </w:rPr>
      </w:pPr>
    </w:p>
    <w:sectPr w:rsidR="008F6C1F" w:rsidRPr="00EE68BE" w:rsidSect="00DE0320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mirrorMargins/>
  <w:bordersDoNotSurroundHeader/>
  <w:bordersDoNotSurroundFooter/>
  <w:proofState w:spelling="clean" w:grammar="clean"/>
  <w:defaultTabStop w:val="840"/>
  <w:evenAndOddHeaders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320"/>
    <w:rsid w:val="00005371"/>
    <w:rsid w:val="000956C4"/>
    <w:rsid w:val="000C710E"/>
    <w:rsid w:val="000F4CE2"/>
    <w:rsid w:val="00100FF7"/>
    <w:rsid w:val="0013001D"/>
    <w:rsid w:val="00225B22"/>
    <w:rsid w:val="00273393"/>
    <w:rsid w:val="002C63EE"/>
    <w:rsid w:val="002E7594"/>
    <w:rsid w:val="003865D4"/>
    <w:rsid w:val="00395B7A"/>
    <w:rsid w:val="003B5D26"/>
    <w:rsid w:val="003F08DD"/>
    <w:rsid w:val="00470685"/>
    <w:rsid w:val="00574EFF"/>
    <w:rsid w:val="005A154B"/>
    <w:rsid w:val="005A2444"/>
    <w:rsid w:val="005A3006"/>
    <w:rsid w:val="005B6E95"/>
    <w:rsid w:val="006408CB"/>
    <w:rsid w:val="006E4111"/>
    <w:rsid w:val="00772A68"/>
    <w:rsid w:val="008B74B9"/>
    <w:rsid w:val="008C7304"/>
    <w:rsid w:val="008F6C1F"/>
    <w:rsid w:val="00905F20"/>
    <w:rsid w:val="009768F2"/>
    <w:rsid w:val="00A32CEC"/>
    <w:rsid w:val="00AF2F19"/>
    <w:rsid w:val="00B6605A"/>
    <w:rsid w:val="00B75AE8"/>
    <w:rsid w:val="00B86124"/>
    <w:rsid w:val="00BF2A68"/>
    <w:rsid w:val="00BF5159"/>
    <w:rsid w:val="00C04AB0"/>
    <w:rsid w:val="00C41A8E"/>
    <w:rsid w:val="00CD01FF"/>
    <w:rsid w:val="00D365C5"/>
    <w:rsid w:val="00DE0320"/>
    <w:rsid w:val="00E34398"/>
    <w:rsid w:val="00E444FB"/>
    <w:rsid w:val="00EE6548"/>
    <w:rsid w:val="00EE68BE"/>
    <w:rsid w:val="00F03677"/>
    <w:rsid w:val="00F13605"/>
    <w:rsid w:val="00F20DA6"/>
    <w:rsid w:val="00F3632A"/>
    <w:rsid w:val="00F433AA"/>
    <w:rsid w:val="00FA4251"/>
    <w:rsid w:val="00FB4ADE"/>
    <w:rsid w:val="00FE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312047D"/>
  <w15:chartTrackingRefBased/>
  <w15:docId w15:val="{5B7BF1C2-D8E4-1C40-83EB-9DDD2E3C0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425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032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3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32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32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32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32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32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32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032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032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032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032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03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E0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3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E03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3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E03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32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E032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0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E032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032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F2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5">
    <w:name w:val="Plain Table 2"/>
    <w:basedOn w:val="a1"/>
    <w:uiPriority w:val="42"/>
    <w:rsid w:val="0047068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E26462-A6E2-3340-B77D-C7E4C86E68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386</Characters>
  <Application>Microsoft Office Word</Application>
  <DocSecurity>0</DocSecurity>
  <Lines>55</Lines>
  <Paragraphs>3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EI OTOBE</dc:creator>
  <cp:keywords/>
  <dc:description/>
  <cp:lastModifiedBy>YUHEI OTOBE</cp:lastModifiedBy>
  <cp:revision>2</cp:revision>
  <dcterms:created xsi:type="dcterms:W3CDTF">2026-02-10T01:45:00Z</dcterms:created>
  <dcterms:modified xsi:type="dcterms:W3CDTF">2026-02-10T01:45:00Z</dcterms:modified>
</cp:coreProperties>
</file>